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top"/>
        <w:rPr>
          <w:rFonts w:hint="default" w:ascii="等线" w:hAnsi="等线" w:eastAsia="等线" w:cs="等线"/>
          <w:b/>
          <w:bCs/>
          <w:i w:val="0"/>
          <w:iCs w:val="0"/>
          <w:color w:val="FFFFFF"/>
          <w:kern w:val="0"/>
          <w:sz w:val="16"/>
          <w:szCs w:val="16"/>
          <w:u w:val="none"/>
          <w:bdr w:val="none" w:color="auto" w:sz="0" w:space="0"/>
          <w:lang w:val="en-US" w:eastAsia="zh-CN" w:bidi="ar"/>
        </w:rPr>
      </w:pPr>
      <w:r>
        <w:rPr>
          <w:rFonts w:hint="default" w:ascii="Times New Roman" w:hAnsi="Times New Roman" w:cs="Times New Roman"/>
          <w:lang w:eastAsia="zh-Hans"/>
        </w:rPr>
        <w:t xml:space="preserve">SUPPLEMENT </w:t>
      </w:r>
      <w:r>
        <w:rPr>
          <w:rFonts w:ascii="Times New Roman" w:hAnsi="Times New Roman" w:cs="Times New Roman"/>
          <w:lang w:eastAsia="zh-Hans"/>
        </w:rPr>
        <w:t>TABLE</w:t>
      </w:r>
      <w:r>
        <w:rPr>
          <w:rFonts w:hint="default" w:ascii="Times New Roman" w:hAnsi="Times New Roman" w:cs="Times New Roman"/>
          <w:lang w:eastAsia="zh-Hans"/>
        </w:rPr>
        <w:t xml:space="preserve">  T</w:t>
      </w:r>
      <w:bookmarkStart w:id="0" w:name="_GoBack"/>
      <w:bookmarkEnd w:id="0"/>
      <w:r>
        <w:rPr>
          <w:rFonts w:hint="default" w:ascii="Times New Roman" w:hAnsi="Times New Roman" w:cs="Times New Roman"/>
          <w:lang w:eastAsia="zh-Hans"/>
        </w:rPr>
        <w:t>op 30 high-frequency keywords in each country</w:t>
      </w:r>
    </w:p>
    <w:tbl>
      <w:tblPr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4"/>
        <w:gridCol w:w="2689"/>
        <w:gridCol w:w="723"/>
        <w:gridCol w:w="2524"/>
        <w:gridCol w:w="678"/>
        <w:gridCol w:w="2782"/>
        <w:gridCol w:w="678"/>
        <w:gridCol w:w="2745"/>
        <w:gridCol w:w="67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5B9BD5" w:fill="5B9BD5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等线" w:hAnsi="等线" w:eastAsia="等线" w:cs="等线"/>
                <w:b/>
                <w:bCs/>
                <w:i w:val="0"/>
                <w:iCs w:val="0"/>
                <w:color w:val="FFFFFF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FFFFFF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ank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5B9BD5" w:fill="5B9BD5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FFFFFF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FFFFFF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JAPAN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5B9BD5" w:fill="5B9BD5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FFFFFF"/>
                <w:sz w:val="16"/>
                <w:szCs w:val="16"/>
                <w:u w:val="none"/>
              </w:rPr>
            </w:pP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5B9BD5" w:fill="5B9BD5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FFFFFF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FFFFFF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INA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5B9BD5" w:fill="5B9BD5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FFFFFF"/>
                <w:sz w:val="16"/>
                <w:szCs w:val="16"/>
                <w:u w:val="none"/>
              </w:rPr>
            </w:pP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5B9BD5" w:fill="5B9BD5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FFFFFF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FFFFFF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OUTH KOREA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5B9BD5" w:fill="5B9BD5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FFFFFF"/>
                <w:sz w:val="16"/>
                <w:szCs w:val="16"/>
                <w:u w:val="none"/>
              </w:rPr>
            </w:pP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5B9BD5" w:fill="5B9BD5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FFFFFF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FFFFFF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USA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5B9BD5" w:fill="5B9BD5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b/>
                <w:bCs/>
                <w:i w:val="0"/>
                <w:iCs w:val="0"/>
                <w:color w:val="FFFFFF"/>
                <w:sz w:val="16"/>
                <w:szCs w:val="16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DDEBF7" w:fill="DDEBF7"/>
            <w:noWrap/>
            <w:vAlign w:val="top"/>
          </w:tcPr>
          <w:p>
            <w:pPr>
              <w:jc w:val="left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DDEBF7" w:fill="DDEBF7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keywords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DDEBF7" w:fill="DDEBF7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unts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DDEBF7" w:fill="DDEBF7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keyword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DDEBF7" w:fill="DDEBF7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unts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DDEBF7" w:fill="DDEBF7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keyword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DDEBF7" w:fill="DDEBF7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unts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DDEBF7" w:fill="DDEBF7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keyword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DDEBF7" w:fill="DDEBF7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u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ic cancer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0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ic cancer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59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ic cancer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16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ic cancer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tal gastrectomy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3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tal 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1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5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3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9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tal 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5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tal 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ymph-node dissection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2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ymph-node dissection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2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paroscop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3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ectomy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8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6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rger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2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ncer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paroscopic gastrectomy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7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paroscop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9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ymph-node dissection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9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paroscop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arly gastric-cancer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4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paroscopic 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8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utcome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6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rvival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paroscopic surgery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4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rvival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0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arly gastric-cancer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2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rcinoma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rcinoma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1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utcome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9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paroscopic 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8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ymph-node dissection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FFFF0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utcomes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3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mplication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06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mplication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denocarcinoma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FFFF0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mplications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8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otal 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3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paroscopic 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paroscopy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95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ection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ncer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outcome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illroth-i gastrectomy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9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rcinoma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rcinoma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ection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rgical complications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86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2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btotal 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anagement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ial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6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rbidit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0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rbidit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inimally invasive surger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ncer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dvanced gastric cancer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7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ection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aging laparoscop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paroscopic distal gastrectomy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isk-factor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earning-curve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btotal 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section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9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rgical complication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rvival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hemotherap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lassification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4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xperience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paroscopic surger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2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paroscopic surger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F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feasibility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rgical outcome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ial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earning-curve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F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1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rbidity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ancer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isk-factor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lorectal-cancer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rvival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60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astomosi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quality-of-life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mputed-tomograph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section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arly gastric-cancer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xperience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1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omach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rtality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8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laparoscopic surger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2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otal 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9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ial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5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quality-of-life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dissection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astomosi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omplication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oux-en-y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classification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billroth-i 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orbidit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7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anastomosis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3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nhanced recover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rgical outcome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arly gastric-cancer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construction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rial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6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tomach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xperience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total gastrectomy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50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mpact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4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minimally invasive surger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9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impact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trHeight w:val="23" w:hRule="atLeast"/>
        </w:trPr>
        <w:tc>
          <w:tcPr>
            <w:tcW w:w="238" w:type="pct"/>
            <w:tcBorders>
              <w:top w:val="single" w:color="9BC2E6" w:sz="4" w:space="0"/>
              <w:left w:val="single" w:color="9BC2E6" w:sz="4" w:space="0"/>
              <w:bottom w:val="single" w:color="9BC2E6" w:sz="4" w:space="0"/>
              <w:right w:val="nil"/>
            </w:tcBorders>
            <w:shd w:val="clear" w:color="auto" w:fill="00B050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30</w:t>
            </w:r>
          </w:p>
        </w:tc>
        <w:tc>
          <w:tcPr>
            <w:tcW w:w="94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experience</w:t>
            </w:r>
          </w:p>
        </w:tc>
        <w:tc>
          <w:tcPr>
            <w:tcW w:w="255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8</w:t>
            </w:r>
          </w:p>
        </w:tc>
        <w:tc>
          <w:tcPr>
            <w:tcW w:w="890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subtotal gastrectomy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43</w:t>
            </w:r>
          </w:p>
        </w:tc>
        <w:tc>
          <w:tcPr>
            <w:tcW w:w="981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recurrence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968" w:type="pct"/>
            <w:tcBorders>
              <w:top w:val="single" w:color="9BC2E6" w:sz="4" w:space="0"/>
              <w:left w:val="nil"/>
              <w:bottom w:val="single" w:color="9BC2E6" w:sz="4" w:space="0"/>
              <w:right w:val="nil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peritoneal metastasis</w:t>
            </w:r>
          </w:p>
        </w:tc>
        <w:tc>
          <w:tcPr>
            <w:tcW w:w="239" w:type="pct"/>
            <w:tcBorders>
              <w:top w:val="single" w:color="9BC2E6" w:sz="4" w:space="0"/>
              <w:left w:val="nil"/>
              <w:bottom w:val="single" w:color="9BC2E6" w:sz="4" w:space="0"/>
              <w:right w:val="single" w:color="9BC2E6" w:sz="4" w:space="0"/>
            </w:tcBorders>
            <w:shd w:val="clear" w:color="auto" w:fill="00B05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等线" w:hAnsi="等线" w:eastAsia="等线" w:cs="等线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等线" w:hAnsi="等线" w:eastAsia="等线" w:cs="等线"/>
                <w:i w:val="0"/>
                <w:iCs w:val="0"/>
                <w:color w:val="000000"/>
                <w:kern w:val="0"/>
                <w:sz w:val="16"/>
                <w:szCs w:val="16"/>
                <w:u w:val="none"/>
                <w:bdr w:val="none" w:color="auto" w:sz="0" w:space="0"/>
                <w:lang w:val="en-US" w:eastAsia="zh-CN" w:bidi="ar"/>
              </w:rPr>
              <w:t>11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BF42A9A"/>
    <w:rsid w:val="4E7B8DB0"/>
    <w:rsid w:val="4EFF54F7"/>
    <w:rsid w:val="59BB4422"/>
    <w:rsid w:val="67DC2561"/>
    <w:rsid w:val="D17DA86A"/>
    <w:rsid w:val="EBF42A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</TotalTime>
  <ScaleCrop>false</ScaleCrop>
  <LinksUpToDate>false</LinksUpToDate>
  <CharactersWithSpaces>0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21:56:00Z</dcterms:created>
  <dc:creator>麦克菲特</dc:creator>
  <cp:lastModifiedBy>麦克菲特</cp:lastModifiedBy>
  <dcterms:modified xsi:type="dcterms:W3CDTF">2023-02-04T15:49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8316DE0BCD9D890B9112DD63E340A80E</vt:lpwstr>
  </property>
</Properties>
</file>